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A68670" w14:textId="62CD079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pPr w:leftFromText="180" w:rightFromText="180" w:vertAnchor="page" w:horzAnchor="margin" w:tblpXSpec="center" w:tblpY="2161"/>
        <w:tblW w:w="9351" w:type="dxa"/>
        <w:tblLook w:val="04A0" w:firstRow="1" w:lastRow="0" w:firstColumn="1" w:lastColumn="0" w:noHBand="0" w:noVBand="1"/>
      </w:tblPr>
      <w:tblGrid>
        <w:gridCol w:w="1696"/>
        <w:gridCol w:w="5812"/>
        <w:gridCol w:w="1843"/>
      </w:tblGrid>
      <w:tr w:rsidR="008A27F7" w:rsidRPr="008A27F7" w14:paraId="60B3E300" w14:textId="77777777" w:rsidTr="001A4395">
        <w:tc>
          <w:tcPr>
            <w:tcW w:w="1696" w:type="dxa"/>
          </w:tcPr>
          <w:p w14:paraId="47803900" w14:textId="77777777" w:rsidR="008A27F7" w:rsidRPr="008A27F7" w:rsidRDefault="008A27F7" w:rsidP="008A2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5812" w:type="dxa"/>
          </w:tcPr>
          <w:p w14:paraId="1D179C54" w14:textId="77777777" w:rsidR="008A27F7" w:rsidRPr="008A27F7" w:rsidRDefault="008A27F7" w:rsidP="008A2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and description</w:t>
            </w:r>
          </w:p>
        </w:tc>
        <w:tc>
          <w:tcPr>
            <w:tcW w:w="1843" w:type="dxa"/>
          </w:tcPr>
          <w:p w14:paraId="2DD50880" w14:textId="77777777" w:rsidR="008A27F7" w:rsidRPr="008A27F7" w:rsidRDefault="008A27F7" w:rsidP="008A2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8A27F7" w:rsidRPr="008A27F7" w14:paraId="3B7BA6FD" w14:textId="77777777" w:rsidTr="001A4395">
        <w:tc>
          <w:tcPr>
            <w:tcW w:w="1696" w:type="dxa"/>
          </w:tcPr>
          <w:p w14:paraId="7018624B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DH5α </w:t>
            </w:r>
          </w:p>
        </w:tc>
        <w:tc>
          <w:tcPr>
            <w:tcW w:w="5812" w:type="dxa"/>
          </w:tcPr>
          <w:p w14:paraId="727FDBA4" w14:textId="77777777" w:rsidR="008A27F7" w:rsidRPr="008A27F7" w:rsidRDefault="008A27F7" w:rsidP="008A27F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λsupE44, ΔlacU169 (Δ80 lacZΔM15) hsdR17 recA1 endA1 gyrA96 thi1 relA1</w:t>
            </w:r>
          </w:p>
        </w:tc>
        <w:tc>
          <w:tcPr>
            <w:tcW w:w="1843" w:type="dxa"/>
          </w:tcPr>
          <w:p w14:paraId="2E1A2149" w14:textId="6EE4A981" w:rsidR="008A27F7" w:rsidRPr="00525C00" w:rsidRDefault="00CE4DF5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ahan&lt;/Author&gt;&lt;Year&gt;1983&lt;/Year&gt;&lt;RecNum&gt;102&lt;/RecNum&gt;&lt;DisplayText&gt;(1)&lt;/DisplayText&gt;&lt;record&gt;&lt;rec-number&gt;102&lt;/rec-number&gt;&lt;foreign-keys&gt;&lt;key app="EN" db-id="v5s9afprus92ssewr9avfzxv5fxpa02vppse" timestamp="1715767839"&gt;102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&lt;/isbn&gt;&lt;accession-num&gt;6345791&lt;/accession-num&gt;&lt;urls&gt;&lt;/urls&gt;&lt;electronic-resource-num&gt;10.1016/s0022-2836(83)80284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A27F7" w:rsidRPr="008A27F7" w14:paraId="07ACA568" w14:textId="77777777" w:rsidTr="001A4395">
        <w:tc>
          <w:tcPr>
            <w:tcW w:w="1696" w:type="dxa"/>
          </w:tcPr>
          <w:p w14:paraId="11C21DF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BL21</w:t>
            </w:r>
          </w:p>
        </w:tc>
        <w:tc>
          <w:tcPr>
            <w:tcW w:w="5812" w:type="dxa"/>
          </w:tcPr>
          <w:p w14:paraId="5F044F5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S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(λclts857 ind1 sam7 nin5lac uv5 T7 gene 1) </w:t>
            </w:r>
          </w:p>
        </w:tc>
        <w:tc>
          <w:tcPr>
            <w:tcW w:w="1843" w:type="dxa"/>
          </w:tcPr>
          <w:p w14:paraId="4364A8CD" w14:textId="5547BC50" w:rsidR="008A27F7" w:rsidRPr="00E30B91" w:rsidRDefault="00E30B91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B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30B9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udier&lt;/Author&gt;&lt;Year&gt;1986&lt;/Year&gt;&lt;RecNum&gt;103&lt;/RecNum&gt;&lt;DisplayText&gt;(2)&lt;/DisplayText&gt;&lt;record&gt;&lt;rec-number&gt;103&lt;/rec-number&gt;&lt;foreign-keys&gt;&lt;key app="EN" db-id="v5s9afprus92ssewr9avfzxv5fxpa02vppse" timestamp="1715767896"&gt;103&lt;/key&gt;&lt;/foreign-keys&gt;&lt;ref-type name="Journal Article"&gt;17&lt;/ref-type&gt;&lt;contributors&gt;&lt;authors&gt;&lt;author&gt;Studier, F. W.&lt;/author&gt;&lt;author&gt;Moffatt, B. A.&lt;/author&gt;&lt;/authors&gt;&lt;/contributors&gt;&lt;titles&gt;&lt;title&gt;Use of bacteriophage T7 RNA polymerase to direct selective high-level expression of cloned genes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113-30&lt;/pages&gt;&lt;volume&gt;189&lt;/volume&gt;&lt;number&gt;1&lt;/number&gt;&lt;edition&gt;1986/05/05&lt;/edition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, Genetic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dates&gt;&lt;year&gt;1986&lt;/year&gt;&lt;pub-dates&gt;&lt;date&gt;May 5&lt;/date&gt;&lt;/pub-dates&gt;&lt;/dates&gt;&lt;isbn&gt;0022-2836 (Print)&amp;#xD;0022-2836&lt;/isbn&gt;&lt;accession-num&gt;3537305&lt;/accession-num&gt;&lt;urls&gt;&lt;/urls&gt;&lt;electronic-resource-num&gt;10.1016/0022-2836(86)90385-2&lt;/electronic-resource-num&gt;&lt;remote-database-provider&gt;NLM&lt;/remote-database-provider&gt;&lt;language&gt;eng&lt;/language&gt;&lt;/record&gt;&lt;/Cite&gt;&lt;/EndNote&gt;</w:instrText>
            </w:r>
            <w:r w:rsidRPr="00E30B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30B91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E30B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A27F7" w:rsidRPr="008A27F7" w14:paraId="46F83F38" w14:textId="77777777" w:rsidTr="001A4395">
        <w:tc>
          <w:tcPr>
            <w:tcW w:w="1696" w:type="dxa"/>
          </w:tcPr>
          <w:p w14:paraId="05522D99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cinetobacter baumannii 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DS002</w:t>
            </w:r>
          </w:p>
        </w:tc>
        <w:tc>
          <w:tcPr>
            <w:tcW w:w="5812" w:type="dxa"/>
          </w:tcPr>
          <w:p w14:paraId="3CABFD81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291D2C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50FCA0" w14:textId="0A898B6C" w:rsidR="008A27F7" w:rsidRPr="00525C00" w:rsidRDefault="00E30B91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kkala&lt;/Author&gt;&lt;Year&gt;2019&lt;/Year&gt;&lt;RecNum&gt;9&lt;/RecNum&gt;&lt;DisplayText&gt;(3)&lt;/DisplayText&gt;&lt;record&gt;&lt;rec-number&gt;9&lt;/rec-number&gt;&lt;foreign-keys&gt;&lt;key app="EN" db-id="v5s9afprus92ssewr9avfzxv5fxpa02vppse" timestamp="1698391499"&gt;9&lt;/key&gt;&lt;key app="ENWeb" db-id=""&gt;0&lt;/key&gt;&lt;/foreign-keys&gt;&lt;ref-type name="Journal Article"&gt;17&lt;/ref-type&gt;&lt;contributors&gt;&lt;authors&gt;&lt;author&gt;Yakkala, H.&lt;/author&gt;&lt;author&gt;Samantarrai, D.&lt;/author&gt;&lt;author&gt;Gribskov, M.&lt;/author&gt;&lt;author&gt;Siddavattam, D.&lt;/author&gt;&lt;/authors&gt;&lt;/contributors&gt;&lt;auth-address&gt;Dept. of Animal Biology, School of Life Sciences, University of Hyderabad, Hyderabad, India.&amp;#xD;Department of Biological and Computer Sciences, Purdue University, West Lafayette, Indiana, United States of America.&lt;/auth-address&gt;&lt;titles&gt;&lt;title&gt;Comparative genome analysis reveals niche-specific genome expansion in Acinetobacter baumannii strains&lt;/title&gt;&lt;secondary-title&gt;PLoS One&lt;/secondary-title&gt;&lt;/titles&gt;&lt;periodical&gt;&lt;full-title&gt;PLoS One&lt;/full-title&gt;&lt;/periodical&gt;&lt;pages&gt;e0218204&lt;/pages&gt;&lt;volume&gt;14&lt;/volume&gt;&lt;number&gt;6&lt;/number&gt;&lt;edition&gt;2019/06/14&lt;/edition&gt;&lt;keywords&gt;&lt;keyword&gt;Acinetobacter baumannii/*genetics/isolation &amp;amp; purification&lt;/keyword&gt;&lt;keyword&gt;Comparative Genomic Hybridization/*methods&lt;/keyword&gt;&lt;keyword&gt;Genes, Bacterial/genetics&lt;/keyword&gt;&lt;keyword&gt;Genome/genetics&lt;/keyword&gt;&lt;keyword&gt;Genomics/methods&lt;/keyword&gt;&lt;keyword&gt;Genotype&lt;/keyword&gt;&lt;keyword&gt;Phenotype&lt;/keyword&gt;&lt;keyword&gt;Soil Microbiology&lt;/keyword&gt;&lt;keyword&gt;Virulence/genetics&lt;/keyword&gt;&lt;/keywords&gt;&lt;dates&gt;&lt;year&gt;2019&lt;/year&gt;&lt;/dates&gt;&lt;isbn&gt;1932-6203 (Electronic)&amp;#xD;1932-6203 (Linking)&lt;/isbn&gt;&lt;accession-num&gt;31194814&lt;/accession-num&gt;&lt;urls&gt;&lt;related-urls&gt;&lt;url&gt;https://www.ncbi.nlm.nih.gov/pubmed/31194814&lt;/url&gt;&lt;/related-urls&gt;&lt;/urls&gt;&lt;custom2&gt;PMC6563999&lt;/custom2&gt;&lt;electronic-resource-num&gt;10.1371/journal.pone.02182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A27F7" w:rsidRPr="008A27F7" w14:paraId="4F502AD1" w14:textId="77777777" w:rsidTr="001A4395">
        <w:trPr>
          <w:trHeight w:val="268"/>
        </w:trPr>
        <w:tc>
          <w:tcPr>
            <w:tcW w:w="7508" w:type="dxa"/>
            <w:gridSpan w:val="2"/>
          </w:tcPr>
          <w:p w14:paraId="3C9E30EB" w14:textId="77777777" w:rsidR="008A27F7" w:rsidRPr="008A27F7" w:rsidRDefault="008A27F7" w:rsidP="008A27F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1843" w:type="dxa"/>
          </w:tcPr>
          <w:p w14:paraId="1BC77E97" w14:textId="77777777" w:rsidR="008A27F7" w:rsidRPr="00525C00" w:rsidRDefault="008A27F7" w:rsidP="00E30B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A27F7" w:rsidRPr="008A27F7" w14:paraId="3AAB1646" w14:textId="77777777" w:rsidTr="001A4395">
        <w:trPr>
          <w:trHeight w:val="268"/>
        </w:trPr>
        <w:tc>
          <w:tcPr>
            <w:tcW w:w="1696" w:type="dxa"/>
          </w:tcPr>
          <w:p w14:paraId="51876419" w14:textId="77777777" w:rsidR="008A27F7" w:rsidRPr="008A27F7" w:rsidRDefault="008A27F7" w:rsidP="008A2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ET23b</w:t>
            </w:r>
          </w:p>
        </w:tc>
        <w:tc>
          <w:tcPr>
            <w:tcW w:w="5812" w:type="dxa"/>
          </w:tcPr>
          <w:p w14:paraId="5217FA8F" w14:textId="77777777" w:rsidR="008A27F7" w:rsidRPr="008A27F7" w:rsidRDefault="008A27F7" w:rsidP="008A27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, expression vector, codes proteins of cloned genes with C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terminal His-tag. </w:t>
            </w:r>
          </w:p>
        </w:tc>
        <w:tc>
          <w:tcPr>
            <w:tcW w:w="1843" w:type="dxa"/>
          </w:tcPr>
          <w:p w14:paraId="7CF413DE" w14:textId="77777777" w:rsidR="008A27F7" w:rsidRPr="00525C00" w:rsidRDefault="008A27F7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C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525C00">
              <w:rPr>
                <w:rFonts w:ascii="Times New Roman" w:hAnsi="Times New Roman" w:cs="Times New Roman"/>
                <w:sz w:val="20"/>
                <w:szCs w:val="20"/>
              </w:rPr>
              <w:t>Novagen,USA</w:t>
            </w:r>
            <w:proofErr w:type="spellEnd"/>
            <w:proofErr w:type="gramEnd"/>
          </w:p>
        </w:tc>
      </w:tr>
      <w:tr w:rsidR="008A27F7" w:rsidRPr="008A27F7" w14:paraId="4B51D79B" w14:textId="77777777" w:rsidTr="001A4395">
        <w:trPr>
          <w:trHeight w:val="681"/>
        </w:trPr>
        <w:tc>
          <w:tcPr>
            <w:tcW w:w="1696" w:type="dxa"/>
          </w:tcPr>
          <w:p w14:paraId="50824130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T96W</w:t>
            </w:r>
          </w:p>
        </w:tc>
        <w:tc>
          <w:tcPr>
            <w:tcW w:w="5812" w:type="dxa"/>
          </w:tcPr>
          <w:p w14:paraId="300BAC66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, Generated by ligating 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f96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of pTS236 as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R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ho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fragment in pET23b. Codes for Orf96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6His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4AE1965A" w14:textId="2365835D" w:rsidR="008A27F7" w:rsidRPr="008A27F7" w:rsidRDefault="00DE061D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5na3VtZXI8L0F1dGhvcj48WWVhcj4yMDEzPC9ZZWFy
PjxSZWNOdW0+MTc8L1JlY051bT48RGlzcGxheVRleHQ+KDQpPC9EaXNwbGF5VGV4dD48cmVjb3Jk
PjxyZWMtbnVtYmVyPjE3PC9yZWMtbnVtYmVyPjxmb3JlaWduLWtleXM+PGtleSBhcHA9IkVOIiBk
Yi1pZD0idjVzOWFmcHJ1czkyc3Nld3I5YXZmenh2NWZ4cGEwMnZwcHNlIiB0aW1lc3RhbXA9IjE2
OTgzOTE2MzYiPjE3PC9rZXk+PGtleSBhcHA9IkVOV2ViIiBkYi1pZD0iIj4wPC9rZXk+PC9mb3Jl
aWduLWtleXM+PHJlZi10eXBlIG5hbWU9IkpvdXJuYWwgQXJ0aWNsZSI+MTc8L3JlZi10eXBlPjxj
b250cmlidXRvcnM+PGF1dGhvcnM+PGF1dGhvcj5Mb25na3VtZXIsIFQuPC9hdXRob3I+PGF1dGhv
cj5LYW1pcmVkZHksIFMuPC9hdXRob3I+PGF1dGhvcj5NdXRoeWFsYSwgVi4gUi48L2F1dGhvcj48
YXV0aG9yPkFrYmFycGFzaGEsIFMuPC9hdXRob3I+PGF1dGhvcj5QaXRjaGlrYSwgRy4gSy48L2F1
dGhvcj48YXV0aG9yPktvZGV0aGFtLCBHLjwvYXV0aG9yPjxhdXRob3I+QXlhbHVydSwgTS48L2F1
dGhvcj48YXV0aG9yPlNpZGRhdmF0dGFtLCBELjwvYXV0aG9yPjwvYXV0aG9ycz48L2NvbnRyaWJ1
dG9ycz48YXV0aC1hZGRyZXNzPkRlcGFydG1lbnQgb2YgQW5pbWFsIFNjaWVuY2VzLCBTY2hvb2wg
b2YgTGlmZSBTY2llbmNlcywgVW5pdmVyc2l0eSBvZiBIeWRlcmFiYWQsIEh5ZGVyYWJhZCAtIDUw
MCAwNDYsIEluZGlhLjwvYXV0aC1hZGRyZXNzPjx0aXRsZXM+PHRpdGxlPkFjaW5ldG9iYWN0ZXIg
cGhhZ2UgZ2Vub21lIGlzIHNpbWlsYXIgdG8gU3BoaW54IDIuMzYsIHRoZSBjaXJjdWxhciBETkEg
Y29wdXJpZmllZCB3aXRoIFRTRSBpbmZlY3RlZCBwYXJ0aWNsZXM8L3RpdGxlPjxzZWNvbmRhcnkt
dGl0bGU+U2NpIFJlcDwvc2Vjb25kYXJ5LXRpdGxlPjwvdGl0bGVzPjxwZXJpb2RpY2FsPjxmdWxs
LXRpdGxlPlNjaSBSZXA8L2Z1bGwtdGl0bGU+PC9wZXJpb2RpY2FsPjxwYWdlcz4yMjQwPC9wYWdl
cz48dm9sdW1lPjM8L3ZvbHVtZT48ZWRpdGlvbj4yMDEzLzA3LzIzPC9lZGl0aW9uPjxrZXl3b3Jk
cz48a2V5d29yZD5BY2luZXRvYmFjdGVyLyp2aXJvbG9neTwva2V5d29yZD48a2V5d29yZD5CYWN0
ZXJpYWwgUHJvdGVpbnMvY2hlbWlzdHJ5L2dlbmV0aWNzL21ldGFib2xpc208L2tleXdvcmQ+PGtl
eXdvcmQ+QmFjdGVyaW9waGFnZXMvKmdlbmV0aWNzL3VsdHJhc3RydWN0dXJlPC9rZXl3b3JkPjxr
ZXl3b3JkPkJhc2UgU2VxdWVuY2U8L2tleXdvcmQ+PGtleXdvcmQ+Q29kb24sIEluaXRpYXRvcjwv
a2V5d29yZD48a2V5d29yZD5ETkEgUmVwbGljYXRpb248L2tleXdvcmQ+PGtleXdvcmQ+KkROQSwg
Q2lyY3VsYXI8L2tleXdvcmQ+PGtleXdvcmQ+Kkdlbm9tZSwgVmlyYWw8L2tleXdvcmQ+PGtleXdv
cmQ+TW9sZWN1bGFyIFNlcXVlbmNlIERhdGE8L2tleXdvcmQ+PGtleXdvcmQ+TnVjbGVpYyBBY2lk
IENvbmZvcm1hdGlvbjwva2V5d29yZD48a2V5d29yZD5QbGFzbWlkcy9nZW5ldGljczwva2V5d29y
ZD48a2V5d29yZD5QcmlvbiBEaXNlYXNlcy9tZXRhYm9saXNtPC9rZXl3b3JkPjxrZXl3b3JkPlBy
b3RlaW4gQmluZGluZzwva2V5d29yZD48a2V5d29yZD5SZXBsaWNhdGlvbiBPcmlnaW48L2tleXdv
cmQ+PGtleXdvcmQ+U2VxdWVuY2UgQWxpZ25tZW50PC9rZXl3b3JkPjxrZXl3b3JkPlNlcXVlbmNl
IEFuYWx5c2lzLCBETkE8L2tleXdvcmQ+PC9rZXl3b3Jkcz48ZGF0ZXM+PHllYXI+MjAxMzwveWVh
cj48L2RhdGVzPjxpc2JuPjIwNDUtMjMyMiAoRWxlY3Ryb25pYykmI3hEOzIwNDUtMjMyMiAoTGlu
a2luZyk8L2lzYm4+PGFjY2Vzc2lvbi1udW0+MjM4Njc5MDU8L2FjY2Vzc2lvbi1udW0+PHVybHM+
PHJlbGF0ZWQtdXJscz48dXJsPmh0dHBzOi8vd3d3Lm5jYmkubmxtLm5paC5nb3YvcHVibWVkLzIz
ODY3OTA1PC91cmw+PC9yZWxhdGVkLXVybHM+PC91cmxzPjxjdXN0b20yPlBNQzM3MTU3NDk8L2N1
c3RvbTI+PGVsZWN0cm9uaWMtcmVzb3VyY2UtbnVtPjEwLjEwMzgvc3JlcDAyMjQwPC9lbGVjdHJv
bmljLXJlc291cmNlLW51bT48L3JlY29yZD48L0NpdGU+PC9FbmROb3RlPgB=
</w:fldData>
              </w:fldChar>
            </w:r>
            <w:r w:rsidR="00E30B9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30B9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5na3VtZXI8L0F1dGhvcj48WWVhcj4yMDEzPC9ZZWFy
PjxSZWNOdW0+MTc8L1JlY051bT48RGlzcGxheVRleHQ+KDQpPC9EaXNwbGF5VGV4dD48cmVjb3Jk
PjxyZWMtbnVtYmVyPjE3PC9yZWMtbnVtYmVyPjxmb3JlaWduLWtleXM+PGtleSBhcHA9IkVOIiBk
Yi1pZD0idjVzOWFmcHJ1czkyc3Nld3I5YXZmenh2NWZ4cGEwMnZwcHNlIiB0aW1lc3RhbXA9IjE2
OTgzOTE2MzYiPjE3PC9rZXk+PGtleSBhcHA9IkVOV2ViIiBkYi1pZD0iIj4wPC9rZXk+PC9mb3Jl
aWduLWtleXM+PHJlZi10eXBlIG5hbWU9IkpvdXJuYWwgQXJ0aWNsZSI+MTc8L3JlZi10eXBlPjxj
b250cmlidXRvcnM+PGF1dGhvcnM+PGF1dGhvcj5Mb25na3VtZXIsIFQuPC9hdXRob3I+PGF1dGhv
cj5LYW1pcmVkZHksIFMuPC9hdXRob3I+PGF1dGhvcj5NdXRoeWFsYSwgVi4gUi48L2F1dGhvcj48
YXV0aG9yPkFrYmFycGFzaGEsIFMuPC9hdXRob3I+PGF1dGhvcj5QaXRjaGlrYSwgRy4gSy48L2F1
dGhvcj48YXV0aG9yPktvZGV0aGFtLCBHLjwvYXV0aG9yPjxhdXRob3I+QXlhbHVydSwgTS48L2F1
dGhvcj48YXV0aG9yPlNpZGRhdmF0dGFtLCBELjwvYXV0aG9yPjwvYXV0aG9ycz48L2NvbnRyaWJ1
dG9ycz48YXV0aC1hZGRyZXNzPkRlcGFydG1lbnQgb2YgQW5pbWFsIFNjaWVuY2VzLCBTY2hvb2wg
b2YgTGlmZSBTY2llbmNlcywgVW5pdmVyc2l0eSBvZiBIeWRlcmFiYWQsIEh5ZGVyYWJhZCAtIDUw
MCAwNDYsIEluZGlhLjwvYXV0aC1hZGRyZXNzPjx0aXRsZXM+PHRpdGxlPkFjaW5ldG9iYWN0ZXIg
cGhhZ2UgZ2Vub21lIGlzIHNpbWlsYXIgdG8gU3BoaW54IDIuMzYsIHRoZSBjaXJjdWxhciBETkEg
Y29wdXJpZmllZCB3aXRoIFRTRSBpbmZlY3RlZCBwYXJ0aWNsZXM8L3RpdGxlPjxzZWNvbmRhcnkt
dGl0bGU+U2NpIFJlcDwvc2Vjb25kYXJ5LXRpdGxlPjwvdGl0bGVzPjxwZXJpb2RpY2FsPjxmdWxs
LXRpdGxlPlNjaSBSZXA8L2Z1bGwtdGl0bGU+PC9wZXJpb2RpY2FsPjxwYWdlcz4yMjQwPC9wYWdl
cz48dm9sdW1lPjM8L3ZvbHVtZT48ZWRpdGlvbj4yMDEzLzA3LzIzPC9lZGl0aW9uPjxrZXl3b3Jk
cz48a2V5d29yZD5BY2luZXRvYmFjdGVyLyp2aXJvbG9neTwva2V5d29yZD48a2V5d29yZD5CYWN0
ZXJpYWwgUHJvdGVpbnMvY2hlbWlzdHJ5L2dlbmV0aWNzL21ldGFib2xpc208L2tleXdvcmQ+PGtl
eXdvcmQ+QmFjdGVyaW9waGFnZXMvKmdlbmV0aWNzL3VsdHJhc3RydWN0dXJlPC9rZXl3b3JkPjxr
ZXl3b3JkPkJhc2UgU2VxdWVuY2U8L2tleXdvcmQ+PGtleXdvcmQ+Q29kb24sIEluaXRpYXRvcjwv
a2V5d29yZD48a2V5d29yZD5ETkEgUmVwbGljYXRpb248L2tleXdvcmQ+PGtleXdvcmQ+KkROQSwg
Q2lyY3VsYXI8L2tleXdvcmQ+PGtleXdvcmQ+Kkdlbm9tZSwgVmlyYWw8L2tleXdvcmQ+PGtleXdv
cmQ+TW9sZWN1bGFyIFNlcXVlbmNlIERhdGE8L2tleXdvcmQ+PGtleXdvcmQ+TnVjbGVpYyBBY2lk
IENvbmZvcm1hdGlvbjwva2V5d29yZD48a2V5d29yZD5QbGFzbWlkcy9nZW5ldGljczwva2V5d29y
ZD48a2V5d29yZD5QcmlvbiBEaXNlYXNlcy9tZXRhYm9saXNtPC9rZXl3b3JkPjxrZXl3b3JkPlBy
b3RlaW4gQmluZGluZzwva2V5d29yZD48a2V5d29yZD5SZXBsaWNhdGlvbiBPcmlnaW48L2tleXdv
cmQ+PGtleXdvcmQ+U2VxdWVuY2UgQWxpZ25tZW50PC9rZXl3b3JkPjxrZXl3b3JkPlNlcXVlbmNl
IEFuYWx5c2lzLCBETkE8L2tleXdvcmQ+PC9rZXl3b3Jkcz48ZGF0ZXM+PHllYXI+MjAxMzwveWVh
cj48L2RhdGVzPjxpc2JuPjIwNDUtMjMyMiAoRWxlY3Ryb25pYykmI3hEOzIwNDUtMjMyMiAoTGlu
a2luZyk8L2lzYm4+PGFjY2Vzc2lvbi1udW0+MjM4Njc5MDU8L2FjY2Vzc2lvbi1udW0+PHVybHM+
PHJlbGF0ZWQtdXJscz48dXJsPmh0dHBzOi8vd3d3Lm5jYmkubmxtLm5paC5nb3YvcHVibWVkLzIz
ODY3OTA1PC91cmw+PC9yZWxhdGVkLXVybHM+PC91cmxzPjxjdXN0b20yPlBNQzM3MTU3NDk8L2N1
c3RvbTI+PGVsZWN0cm9uaWMtcmVzb3VyY2UtbnVtPjEwLjEwMzgvc3JlcDAyMjQwPC9lbGVjdHJv
bmljLXJlc291cmNlLW51bT48L3JlY29yZD48L0NpdGU+PC9FbmROb3RlPgB=
</w:fldData>
              </w:fldChar>
            </w:r>
            <w:r w:rsidR="00E30B9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30B91">
              <w:rPr>
                <w:rFonts w:ascii="Times New Roman" w:hAnsi="Times New Roman" w:cs="Times New Roman"/>
                <w:sz w:val="20"/>
                <w:szCs w:val="20"/>
              </w:rPr>
            </w:r>
            <w:r w:rsidR="00E30B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0B91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A27F7" w:rsidRPr="008A27F7" w14:paraId="48086FAD" w14:textId="77777777" w:rsidTr="001A4395">
        <w:trPr>
          <w:trHeight w:val="268"/>
        </w:trPr>
        <w:tc>
          <w:tcPr>
            <w:tcW w:w="1696" w:type="dxa"/>
          </w:tcPr>
          <w:p w14:paraId="1DC9382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GD2</w:t>
            </w:r>
          </w:p>
        </w:tc>
        <w:tc>
          <w:tcPr>
            <w:tcW w:w="5812" w:type="dxa"/>
          </w:tcPr>
          <w:p w14:paraId="4B7B86F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, Expression plasmid. Generated by ligating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A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in pET23b as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e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. Codes for </w:t>
            </w: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OmpA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FLAG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843" w:type="dxa"/>
          </w:tcPr>
          <w:p w14:paraId="5CF54297" w14:textId="77777777" w:rsidR="008A27F7" w:rsidRPr="008A27F7" w:rsidRDefault="008A27F7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A27F7" w:rsidRPr="008A27F7" w14:paraId="3956D44C" w14:textId="77777777" w:rsidTr="001A4395">
        <w:trPr>
          <w:trHeight w:val="268"/>
        </w:trPr>
        <w:tc>
          <w:tcPr>
            <w:tcW w:w="1696" w:type="dxa"/>
          </w:tcPr>
          <w:p w14:paraId="06B10B01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GD3</w:t>
            </w:r>
          </w:p>
        </w:tc>
        <w:tc>
          <w:tcPr>
            <w:tcW w:w="5812" w:type="dxa"/>
          </w:tcPr>
          <w:p w14:paraId="50FFDFF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, Expression plasmid. Generated by ligating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A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GOOD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vector as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fragment. Codes </w:t>
            </w: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OmpA</w:t>
            </w:r>
            <w:r w:rsidRPr="008A27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FLAG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from an arabinose inducible PBAD promoter. </w:t>
            </w:r>
          </w:p>
        </w:tc>
        <w:tc>
          <w:tcPr>
            <w:tcW w:w="1843" w:type="dxa"/>
          </w:tcPr>
          <w:p w14:paraId="033F957F" w14:textId="77777777" w:rsidR="008A27F7" w:rsidRPr="008A27F7" w:rsidRDefault="008A27F7" w:rsidP="00E30B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6DCAA3A4" w14:textId="216970E5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A27F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1: Bacterial strains and plasmids</w:t>
      </w:r>
    </w:p>
    <w:p w14:paraId="531B3310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582DA48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7FCE476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BD53059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CACA9FD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8A27F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2: primers</w:t>
      </w:r>
    </w:p>
    <w:p w14:paraId="270218B7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285"/>
        <w:gridCol w:w="4806"/>
        <w:gridCol w:w="3118"/>
      </w:tblGrid>
      <w:tr w:rsidR="008A27F7" w:rsidRPr="008A27F7" w14:paraId="4508CA7C" w14:textId="77777777" w:rsidTr="001A4395">
        <w:trPr>
          <w:trHeight w:val="287"/>
          <w:jc w:val="center"/>
        </w:trPr>
        <w:tc>
          <w:tcPr>
            <w:tcW w:w="1285" w:type="dxa"/>
          </w:tcPr>
          <w:p w14:paraId="167AFB1A" w14:textId="77777777" w:rsidR="008A27F7" w:rsidRPr="008A27F7" w:rsidRDefault="008A27F7" w:rsidP="008A27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806" w:type="dxa"/>
          </w:tcPr>
          <w:p w14:paraId="06FFC707" w14:textId="77777777" w:rsidR="008A27F7" w:rsidRPr="008A27F7" w:rsidRDefault="008A27F7" w:rsidP="008A27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3118" w:type="dxa"/>
          </w:tcPr>
          <w:p w14:paraId="1D82FBF6" w14:textId="77777777" w:rsidR="008A27F7" w:rsidRPr="008A27F7" w:rsidRDefault="008A27F7" w:rsidP="008A27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</w:p>
        </w:tc>
      </w:tr>
      <w:tr w:rsidR="008A27F7" w:rsidRPr="008A27F7" w14:paraId="55E32C4F" w14:textId="77777777" w:rsidTr="001A4395">
        <w:trPr>
          <w:trHeight w:val="299"/>
          <w:jc w:val="center"/>
        </w:trPr>
        <w:tc>
          <w:tcPr>
            <w:tcW w:w="1285" w:type="dxa"/>
          </w:tcPr>
          <w:p w14:paraId="7D4CC0C6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2FP</w:t>
            </w:r>
          </w:p>
        </w:tc>
        <w:tc>
          <w:tcPr>
            <w:tcW w:w="4806" w:type="dxa"/>
          </w:tcPr>
          <w:p w14:paraId="048C61F2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TACTCG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CATATG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AAATTGAGTCGTATTGCACTTGCTACTA</w:t>
            </w:r>
          </w:p>
        </w:tc>
        <w:tc>
          <w:tcPr>
            <w:tcW w:w="3118" w:type="dxa"/>
          </w:tcPr>
          <w:p w14:paraId="189637B0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Forward primer used to amplify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A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gene of 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baumannii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DS002. The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de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site appended to facilitate ligation of the amplicon in pET23b is underlined.</w:t>
            </w:r>
          </w:p>
        </w:tc>
      </w:tr>
      <w:tr w:rsidR="008A27F7" w:rsidRPr="008A27F7" w14:paraId="606F6577" w14:textId="77777777" w:rsidTr="001A4395">
        <w:trPr>
          <w:trHeight w:val="299"/>
          <w:jc w:val="center"/>
        </w:trPr>
        <w:tc>
          <w:tcPr>
            <w:tcW w:w="1285" w:type="dxa"/>
          </w:tcPr>
          <w:p w14:paraId="0727B695" w14:textId="08356F8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2RP</w:t>
            </w:r>
          </w:p>
        </w:tc>
        <w:tc>
          <w:tcPr>
            <w:tcW w:w="4806" w:type="dxa"/>
          </w:tcPr>
          <w:p w14:paraId="19942A7A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ATCA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AGCTT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TTA</w:t>
            </w:r>
            <w:r w:rsidRPr="008A2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TGTCGTCATCGTCTTTGTAGTC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TTGAGCTGCTGCAGGAGCTG</w:t>
            </w:r>
          </w:p>
        </w:tc>
        <w:tc>
          <w:tcPr>
            <w:tcW w:w="3118" w:type="dxa"/>
          </w:tcPr>
          <w:p w14:paraId="642E5493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Reverse primer used to amplify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A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gene of 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. baumannii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DS002.The sequence specifying FLAG tag introduced by replacing the stop codon is shown with bold case. The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site appended down stream of stop codon to facilitate ligation of the amplicon in pET23b is underlined.</w:t>
            </w:r>
          </w:p>
        </w:tc>
      </w:tr>
      <w:tr w:rsidR="008A27F7" w:rsidRPr="008A27F7" w14:paraId="57A46E6C" w14:textId="77777777" w:rsidTr="001A4395">
        <w:trPr>
          <w:trHeight w:val="299"/>
          <w:jc w:val="center"/>
        </w:trPr>
        <w:tc>
          <w:tcPr>
            <w:tcW w:w="1285" w:type="dxa"/>
          </w:tcPr>
          <w:p w14:paraId="2C946CCF" w14:textId="6E1D232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3 FP</w:t>
            </w:r>
          </w:p>
        </w:tc>
        <w:tc>
          <w:tcPr>
            <w:tcW w:w="4806" w:type="dxa"/>
          </w:tcPr>
          <w:p w14:paraId="551F0E39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CTT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ATCT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TAATACGACTCACTATAGG</w:t>
            </w:r>
          </w:p>
        </w:tc>
        <w:tc>
          <w:tcPr>
            <w:tcW w:w="3118" w:type="dxa"/>
            <w:vMerge w:val="restart"/>
          </w:tcPr>
          <w:p w14:paraId="2371966C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Forward and reverse primers specific to pET23b vector, used to amplify variant of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pA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from pGD2 as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fragmnet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. The </w:t>
            </w:r>
            <w:proofErr w:type="spellStart"/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gl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site appended to facilitate ligation of amplicon in </w:t>
            </w:r>
            <w:proofErr w:type="spellStart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GOOD</w:t>
            </w:r>
            <w:proofErr w:type="spellEnd"/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 is underlined.</w:t>
            </w:r>
          </w:p>
        </w:tc>
      </w:tr>
      <w:tr w:rsidR="008A27F7" w:rsidRPr="008A27F7" w14:paraId="0F2A71D0" w14:textId="77777777" w:rsidTr="001A4395">
        <w:trPr>
          <w:trHeight w:val="299"/>
          <w:jc w:val="center"/>
        </w:trPr>
        <w:tc>
          <w:tcPr>
            <w:tcW w:w="1285" w:type="dxa"/>
          </w:tcPr>
          <w:p w14:paraId="5A2D001F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3 RP</w:t>
            </w:r>
          </w:p>
        </w:tc>
        <w:tc>
          <w:tcPr>
            <w:tcW w:w="4806" w:type="dxa"/>
          </w:tcPr>
          <w:p w14:paraId="0B6A8BC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CTT</w:t>
            </w:r>
            <w:r w:rsidRPr="008A27F7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GATCT</w:t>
            </w: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TAGTTATTGCTCAGCGGTGGC</w:t>
            </w:r>
          </w:p>
        </w:tc>
        <w:tc>
          <w:tcPr>
            <w:tcW w:w="3118" w:type="dxa"/>
            <w:vMerge/>
          </w:tcPr>
          <w:p w14:paraId="1180A44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51B36BE3" w14:textId="77777777" w:rsidTr="001A4395">
        <w:trPr>
          <w:trHeight w:val="299"/>
          <w:jc w:val="center"/>
        </w:trPr>
        <w:tc>
          <w:tcPr>
            <w:tcW w:w="1285" w:type="dxa"/>
          </w:tcPr>
          <w:p w14:paraId="6A5CF960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4 FP</w:t>
            </w:r>
            <w:r w:rsidRPr="008A27F7" w:rsidDel="001571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06" w:type="dxa"/>
          </w:tcPr>
          <w:p w14:paraId="0BD7B64A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CATTGATGGCAGTTGCAGAAC</w:t>
            </w:r>
          </w:p>
        </w:tc>
        <w:tc>
          <w:tcPr>
            <w:tcW w:w="3118" w:type="dxa"/>
            <w:vMerge w:val="restart"/>
          </w:tcPr>
          <w:p w14:paraId="6D78E343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4586 specific sequence.</w:t>
            </w:r>
          </w:p>
        </w:tc>
      </w:tr>
      <w:tr w:rsidR="008A27F7" w:rsidRPr="008A27F7" w14:paraId="16EB3CB0" w14:textId="77777777" w:rsidTr="001A4395">
        <w:trPr>
          <w:trHeight w:val="310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6B3EC8B1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4 RP</w:t>
            </w:r>
            <w:r w:rsidRPr="008A27F7" w:rsidDel="001571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62A61759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GGTCTATGACACAAAAATCGCC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18DAA4A6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499BF8EE" w14:textId="77777777" w:rsidTr="001A4395">
        <w:trPr>
          <w:trHeight w:val="310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5983F13F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5 FP</w:t>
            </w:r>
            <w:r w:rsidRPr="008A27F7" w:rsidDel="001571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35CAD86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TAATTCACGCTTTCCGCCAAAAACC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41DCAB1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11291 specific sequence.</w:t>
            </w:r>
          </w:p>
        </w:tc>
      </w:tr>
      <w:tr w:rsidR="008A27F7" w:rsidRPr="008A27F7" w14:paraId="5B45FACC" w14:textId="77777777" w:rsidTr="001A4395">
        <w:trPr>
          <w:trHeight w:val="265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7FA9940E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5 RP</w:t>
            </w:r>
            <w:r w:rsidRPr="008A27F7" w:rsidDel="001571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27A1D5DF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AGAGATAAATACAGCTTTAGTGTGTTCTG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06969E5D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64D9752E" w14:textId="77777777" w:rsidTr="001A4395">
        <w:trPr>
          <w:trHeight w:val="299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26B359F9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GD6 FP 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498F749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GATTTCTACCAGCTGGTATTGC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1F784AC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9900 specific sequence.</w:t>
            </w:r>
          </w:p>
        </w:tc>
      </w:tr>
      <w:tr w:rsidR="008A27F7" w:rsidRPr="008A27F7" w14:paraId="6428E094" w14:textId="77777777" w:rsidTr="001A4395">
        <w:trPr>
          <w:trHeight w:val="335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05714B18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 xml:space="preserve">GD6 RP 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665A81FA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ATAATTAGTGCTATCCACTTTAACCC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39393EBE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41C4ED21" w14:textId="77777777" w:rsidTr="001A4395">
        <w:trPr>
          <w:trHeight w:val="310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0F3C7AA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7 RP A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1E399622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TCATGCCACAAGCTCAAGCAGG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224164CE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37365 specific sequence.</w:t>
            </w:r>
          </w:p>
        </w:tc>
      </w:tr>
      <w:tr w:rsidR="008A27F7" w:rsidRPr="008A27F7" w14:paraId="57EB14AA" w14:textId="77777777" w:rsidTr="001A4395">
        <w:trPr>
          <w:trHeight w:val="153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3AC9F0F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D7 RP A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702E15BC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TCTGCATTGATGGACCTACG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3304BD9E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5EAC8394" w14:textId="77777777" w:rsidTr="001A4395">
        <w:trPr>
          <w:trHeight w:val="310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7084956C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7 RP B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29653E02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CCTGTAGAAGATCGTGATCCTGC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2C088A40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37365 specific sequence.</w:t>
            </w:r>
          </w:p>
        </w:tc>
      </w:tr>
      <w:tr w:rsidR="008A27F7" w:rsidRPr="008A27F7" w14:paraId="14B88019" w14:textId="77777777" w:rsidTr="001A4395">
        <w:trPr>
          <w:trHeight w:val="259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1B40A5CD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7 RP B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1A256591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CTAACAAATGGTTGAAGCTCAACAAACC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27B6391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4D8FDDBD" w14:textId="77777777" w:rsidTr="001A4395">
        <w:trPr>
          <w:trHeight w:val="299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0516EBAB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8 RP A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5B5BB58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GTCTGCCTGAATTTGATGAATGGCTAG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684F843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134338 specific sequence.</w:t>
            </w:r>
          </w:p>
        </w:tc>
      </w:tr>
      <w:tr w:rsidR="008A27F7" w:rsidRPr="008A27F7" w14:paraId="0E8A0F37" w14:textId="77777777" w:rsidTr="001A4395">
        <w:trPr>
          <w:trHeight w:val="310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233A7880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8 RP A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152D7C00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TCGTCCAATACCTGCTTCTTTCGC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0CFADA01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427155D5" w14:textId="77777777" w:rsidTr="001A4395">
        <w:trPr>
          <w:trHeight w:val="310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617662F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8 RP B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15BF30C4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GCTGGAAATGCATATGCTGAC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62BE87EC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134338 specific sequence.</w:t>
            </w:r>
          </w:p>
        </w:tc>
      </w:tr>
      <w:tr w:rsidR="008A27F7" w:rsidRPr="008A27F7" w14:paraId="7BED038A" w14:textId="77777777" w:rsidTr="001A4395">
        <w:trPr>
          <w:trHeight w:val="339"/>
          <w:jc w:val="center"/>
        </w:trPr>
        <w:tc>
          <w:tcPr>
            <w:tcW w:w="1285" w:type="dxa"/>
            <w:tcBorders>
              <w:bottom w:val="single" w:sz="12" w:space="0" w:color="auto"/>
            </w:tcBorders>
          </w:tcPr>
          <w:p w14:paraId="10F691D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8RP B</w:t>
            </w:r>
          </w:p>
        </w:tc>
        <w:tc>
          <w:tcPr>
            <w:tcW w:w="4806" w:type="dxa"/>
            <w:tcBorders>
              <w:bottom w:val="single" w:sz="12" w:space="0" w:color="auto"/>
            </w:tcBorders>
          </w:tcPr>
          <w:p w14:paraId="5E45A731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GTGAGCTGACGAGAATCATC</w:t>
            </w: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312BE495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27F7" w:rsidRPr="008A27F7" w14:paraId="1D15C6F5" w14:textId="77777777" w:rsidTr="001A4395">
        <w:trPr>
          <w:trHeight w:val="310"/>
          <w:jc w:val="center"/>
        </w:trPr>
        <w:tc>
          <w:tcPr>
            <w:tcW w:w="1285" w:type="dxa"/>
            <w:tcBorders>
              <w:top w:val="single" w:sz="12" w:space="0" w:color="auto"/>
            </w:tcBorders>
          </w:tcPr>
          <w:p w14:paraId="4EADB60D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8 FP C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792DE05E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GACATAATGGAGTAGTCAGCACTAG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70057992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Primers used to amplify plasmid pTS134338 specific sequence.</w:t>
            </w:r>
          </w:p>
        </w:tc>
      </w:tr>
      <w:tr w:rsidR="008A27F7" w:rsidRPr="008A27F7" w14:paraId="1A3BDA52" w14:textId="77777777" w:rsidTr="001A4395">
        <w:trPr>
          <w:trHeight w:val="299"/>
          <w:jc w:val="center"/>
        </w:trPr>
        <w:tc>
          <w:tcPr>
            <w:tcW w:w="1285" w:type="dxa"/>
          </w:tcPr>
          <w:p w14:paraId="677E74A7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GD8 RP C</w:t>
            </w:r>
          </w:p>
        </w:tc>
        <w:tc>
          <w:tcPr>
            <w:tcW w:w="4806" w:type="dxa"/>
          </w:tcPr>
          <w:p w14:paraId="794E07BA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7F7">
              <w:rPr>
                <w:rFonts w:ascii="Times New Roman" w:hAnsi="Times New Roman" w:cs="Times New Roman"/>
                <w:sz w:val="20"/>
                <w:szCs w:val="20"/>
              </w:rPr>
              <w:t>CATCTTCCCAACGGAGTTCACG</w:t>
            </w:r>
          </w:p>
        </w:tc>
        <w:tc>
          <w:tcPr>
            <w:tcW w:w="3118" w:type="dxa"/>
            <w:vMerge/>
          </w:tcPr>
          <w:p w14:paraId="418B5B56" w14:textId="77777777" w:rsidR="008A27F7" w:rsidRPr="008A27F7" w:rsidRDefault="008A27F7" w:rsidP="008A27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333ABC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1960E197" w14:textId="77777777" w:rsidR="008A27F7" w:rsidRPr="008A27F7" w:rsidRDefault="008A27F7" w:rsidP="008A27F7">
      <w:pPr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297B0BC" w14:textId="41615CA5" w:rsidR="009D52C2" w:rsidRPr="00E30B91" w:rsidRDefault="00796542" w:rsidP="00E30B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30B91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E30B91" w:rsidRPr="00E30B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9D8A958" w14:textId="77777777" w:rsidR="00E30B91" w:rsidRPr="00E30B91" w:rsidRDefault="00E30B91" w:rsidP="00E30B91">
      <w:pPr>
        <w:pStyle w:val="EndNoteBibliography"/>
        <w:framePr w:hSpace="0" w:wrap="auto" w:vAnchor="margin" w:hAnchor="text" w:xAlign="left" w:yAlign="inline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30B91">
        <w:rPr>
          <w:rFonts w:ascii="Times New Roman" w:hAnsi="Times New Roman" w:cs="Times New Roman"/>
          <w:sz w:val="24"/>
          <w:szCs w:val="24"/>
        </w:rPr>
        <w:fldChar w:fldCharType="begin"/>
      </w:r>
      <w:r w:rsidRPr="00E30B9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30B91">
        <w:rPr>
          <w:rFonts w:ascii="Times New Roman" w:hAnsi="Times New Roman" w:cs="Times New Roman"/>
          <w:sz w:val="24"/>
          <w:szCs w:val="24"/>
        </w:rPr>
        <w:fldChar w:fldCharType="separate"/>
      </w:r>
      <w:r w:rsidRPr="00E30B91">
        <w:rPr>
          <w:rFonts w:ascii="Times New Roman" w:hAnsi="Times New Roman" w:cs="Times New Roman"/>
          <w:sz w:val="24"/>
          <w:szCs w:val="24"/>
        </w:rPr>
        <w:t>1.</w:t>
      </w:r>
      <w:r w:rsidRPr="00E30B91">
        <w:rPr>
          <w:rFonts w:ascii="Times New Roman" w:hAnsi="Times New Roman" w:cs="Times New Roman"/>
          <w:sz w:val="24"/>
          <w:szCs w:val="24"/>
        </w:rPr>
        <w:tab/>
        <w:t>Hanahan D.</w:t>
      </w:r>
      <w:r w:rsidRPr="00E30B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0B91">
        <w:rPr>
          <w:rFonts w:ascii="Times New Roman" w:hAnsi="Times New Roman" w:cs="Times New Roman"/>
          <w:sz w:val="24"/>
          <w:szCs w:val="24"/>
        </w:rPr>
        <w:t>1983. Studies on transformation of Escherichia coli with plasmids. J Mol Biol 166:557-80.</w:t>
      </w:r>
    </w:p>
    <w:p w14:paraId="17E57601" w14:textId="77777777" w:rsidR="00E30B91" w:rsidRPr="00E30B91" w:rsidRDefault="00E30B91" w:rsidP="00E30B91">
      <w:pPr>
        <w:pStyle w:val="EndNoteBibliography"/>
        <w:framePr w:hSpace="0" w:wrap="auto" w:vAnchor="margin" w:hAnchor="text" w:xAlign="left" w:yAlign="inline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30B91">
        <w:rPr>
          <w:rFonts w:ascii="Times New Roman" w:hAnsi="Times New Roman" w:cs="Times New Roman"/>
          <w:sz w:val="24"/>
          <w:szCs w:val="24"/>
        </w:rPr>
        <w:t>2.</w:t>
      </w:r>
      <w:r w:rsidRPr="00E30B91">
        <w:rPr>
          <w:rFonts w:ascii="Times New Roman" w:hAnsi="Times New Roman" w:cs="Times New Roman"/>
          <w:sz w:val="24"/>
          <w:szCs w:val="24"/>
        </w:rPr>
        <w:tab/>
        <w:t>Studier FW, Moffatt BA.</w:t>
      </w:r>
      <w:r w:rsidRPr="00E30B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0B91">
        <w:rPr>
          <w:rFonts w:ascii="Times New Roman" w:hAnsi="Times New Roman" w:cs="Times New Roman"/>
          <w:sz w:val="24"/>
          <w:szCs w:val="24"/>
        </w:rPr>
        <w:t>1986. Use of bacteriophage T7 RNA polymerase to direct selective high-level expression of cloned genes. J Mol Biol 189:113-30.</w:t>
      </w:r>
    </w:p>
    <w:p w14:paraId="58ECC074" w14:textId="77777777" w:rsidR="00E30B91" w:rsidRPr="00E30B91" w:rsidRDefault="00E30B91" w:rsidP="00E30B91">
      <w:pPr>
        <w:pStyle w:val="EndNoteBibliography"/>
        <w:framePr w:hSpace="0" w:wrap="auto" w:vAnchor="margin" w:hAnchor="text" w:xAlign="left" w:yAlign="inline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30B91">
        <w:rPr>
          <w:rFonts w:ascii="Times New Roman" w:hAnsi="Times New Roman" w:cs="Times New Roman"/>
          <w:sz w:val="24"/>
          <w:szCs w:val="24"/>
        </w:rPr>
        <w:t>3.</w:t>
      </w:r>
      <w:r w:rsidRPr="00E30B91">
        <w:rPr>
          <w:rFonts w:ascii="Times New Roman" w:hAnsi="Times New Roman" w:cs="Times New Roman"/>
          <w:sz w:val="24"/>
          <w:szCs w:val="24"/>
        </w:rPr>
        <w:tab/>
        <w:t>Yakkala H, Samantarrai D, Gribskov M, Siddavattam D.</w:t>
      </w:r>
      <w:r w:rsidRPr="00E30B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0B91">
        <w:rPr>
          <w:rFonts w:ascii="Times New Roman" w:hAnsi="Times New Roman" w:cs="Times New Roman"/>
          <w:sz w:val="24"/>
          <w:szCs w:val="24"/>
        </w:rPr>
        <w:t>2019. Comparative genome analysis reveals niche-specific genome expansion in Acinetobacter baumannii strains. PLoS One 14:e0218204.</w:t>
      </w:r>
    </w:p>
    <w:p w14:paraId="0DA015E9" w14:textId="77777777" w:rsidR="00E30B91" w:rsidRPr="00E30B91" w:rsidRDefault="00E30B91" w:rsidP="00E30B91">
      <w:pPr>
        <w:pStyle w:val="EndNoteBibliography"/>
        <w:framePr w:hSpace="0" w:wrap="auto" w:vAnchor="margin" w:hAnchor="text" w:xAlign="left" w:yAlign="inline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30B91">
        <w:rPr>
          <w:rFonts w:ascii="Times New Roman" w:hAnsi="Times New Roman" w:cs="Times New Roman"/>
          <w:sz w:val="24"/>
          <w:szCs w:val="24"/>
        </w:rPr>
        <w:t>4.</w:t>
      </w:r>
      <w:r w:rsidRPr="00E30B91">
        <w:rPr>
          <w:rFonts w:ascii="Times New Roman" w:hAnsi="Times New Roman" w:cs="Times New Roman"/>
          <w:sz w:val="24"/>
          <w:szCs w:val="24"/>
        </w:rPr>
        <w:tab/>
        <w:t>Longkumer T, Kamireddy S, Muthyala VR, Akbarpasha S, Pitchika GK, Kodetham G, Ayaluru M, Siddavattam D.</w:t>
      </w:r>
      <w:r w:rsidRPr="00E30B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0B91">
        <w:rPr>
          <w:rFonts w:ascii="Times New Roman" w:hAnsi="Times New Roman" w:cs="Times New Roman"/>
          <w:sz w:val="24"/>
          <w:szCs w:val="24"/>
        </w:rPr>
        <w:t>2013. Acinetobacter phage genome is similar to Sphinx 2.36, the circular DNA copurified with TSE infected particles. Sci Rep 3:2240.</w:t>
      </w:r>
    </w:p>
    <w:p w14:paraId="4488F395" w14:textId="5175311C" w:rsidR="00E30B91" w:rsidRDefault="00E30B91" w:rsidP="00E30B91">
      <w:pPr>
        <w:jc w:val="both"/>
        <w:rPr>
          <w:rFonts w:ascii="Times New Roman" w:hAnsi="Times New Roman" w:cs="Times New Roman"/>
        </w:rPr>
      </w:pPr>
      <w:r w:rsidRPr="00E30B9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58B095E" w14:textId="2A58556B" w:rsidR="00715D87" w:rsidRDefault="00715D87" w:rsidP="00E30B91">
      <w:pPr>
        <w:rPr>
          <w:rFonts w:ascii="Times New Roman" w:hAnsi="Times New Roman" w:cs="Times New Roman"/>
        </w:rPr>
      </w:pPr>
    </w:p>
    <w:p w14:paraId="0789306F" w14:textId="77777777" w:rsidR="00DE061D" w:rsidRDefault="00DE061D">
      <w:pPr>
        <w:rPr>
          <w:rFonts w:ascii="Times New Roman" w:hAnsi="Times New Roman" w:cs="Times New Roman"/>
        </w:rPr>
      </w:pPr>
    </w:p>
    <w:p w14:paraId="26BC2E75" w14:textId="77777777" w:rsidR="00796542" w:rsidRDefault="00796542">
      <w:pPr>
        <w:rPr>
          <w:rFonts w:ascii="Times New Roman" w:hAnsi="Times New Roman" w:cs="Times New Roman"/>
        </w:rPr>
      </w:pPr>
    </w:p>
    <w:p w14:paraId="38A40703" w14:textId="77777777" w:rsidR="00DE061D" w:rsidRDefault="00DE061D">
      <w:pPr>
        <w:rPr>
          <w:rFonts w:ascii="Times New Roman" w:hAnsi="Times New Roman" w:cs="Times New Roman"/>
        </w:rPr>
      </w:pPr>
    </w:p>
    <w:p w14:paraId="3113F039" w14:textId="77777777" w:rsidR="00DE061D" w:rsidRDefault="00DE061D">
      <w:pPr>
        <w:rPr>
          <w:rFonts w:ascii="Times New Roman" w:hAnsi="Times New Roman" w:cs="Times New Roman"/>
        </w:rPr>
      </w:pPr>
    </w:p>
    <w:p w14:paraId="332B6C9B" w14:textId="13433542" w:rsidR="008A27F7" w:rsidRPr="008A27F7" w:rsidRDefault="008A27F7" w:rsidP="00DE061D">
      <w:pPr>
        <w:rPr>
          <w:rFonts w:ascii="Times New Roman" w:hAnsi="Times New Roman" w:cs="Times New Roman"/>
        </w:rPr>
      </w:pPr>
    </w:p>
    <w:sectPr w:rsidR="008A27F7" w:rsidRPr="008A2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3530F" w14:textId="77777777" w:rsidR="00337CA0" w:rsidRDefault="00337CA0" w:rsidP="00E30B91">
      <w:pPr>
        <w:spacing w:after="0" w:line="240" w:lineRule="auto"/>
      </w:pPr>
      <w:r>
        <w:separator/>
      </w:r>
    </w:p>
  </w:endnote>
  <w:endnote w:type="continuationSeparator" w:id="0">
    <w:p w14:paraId="2B66F6D7" w14:textId="77777777" w:rsidR="00337CA0" w:rsidRDefault="00337CA0" w:rsidP="00E30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151E27" w14:textId="77777777" w:rsidR="00337CA0" w:rsidRDefault="00337CA0" w:rsidP="00E30B91">
      <w:pPr>
        <w:spacing w:after="0" w:line="240" w:lineRule="auto"/>
      </w:pPr>
      <w:r>
        <w:separator/>
      </w:r>
    </w:p>
  </w:footnote>
  <w:footnote w:type="continuationSeparator" w:id="0">
    <w:p w14:paraId="11FA9D0E" w14:textId="77777777" w:rsidR="00337CA0" w:rsidRDefault="00337CA0" w:rsidP="00E30B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9afprus92ssewr9avfzxv5fxpa02vppse&quot;&gt;My EndNote Library&lt;record-ids&gt;&lt;item&gt;9&lt;/item&gt;&lt;item&gt;17&lt;/item&gt;&lt;item&gt;102&lt;/item&gt;&lt;item&gt;103&lt;/item&gt;&lt;/record-ids&gt;&lt;/item&gt;&lt;/Libraries&gt;"/>
  </w:docVars>
  <w:rsids>
    <w:rsidRoot w:val="008A27F7"/>
    <w:rsid w:val="002150C0"/>
    <w:rsid w:val="00263700"/>
    <w:rsid w:val="003117AC"/>
    <w:rsid w:val="00337CA0"/>
    <w:rsid w:val="00525C00"/>
    <w:rsid w:val="00601370"/>
    <w:rsid w:val="006F42CE"/>
    <w:rsid w:val="00715D87"/>
    <w:rsid w:val="00796542"/>
    <w:rsid w:val="008A27F7"/>
    <w:rsid w:val="009D52C2"/>
    <w:rsid w:val="00C7241D"/>
    <w:rsid w:val="00CE4DF5"/>
    <w:rsid w:val="00D96868"/>
    <w:rsid w:val="00DC1017"/>
    <w:rsid w:val="00DE061D"/>
    <w:rsid w:val="00E30B91"/>
    <w:rsid w:val="00F62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35D50"/>
  <w15:chartTrackingRefBased/>
  <w15:docId w15:val="{BD1F18FD-2448-44D0-935D-EE148D95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27F7"/>
    <w:pPr>
      <w:framePr w:hSpace="180" w:wrap="around" w:vAnchor="page" w:hAnchor="margin" w:xAlign="center" w:y="216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7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27F7"/>
    <w:pPr>
      <w:framePr w:hSpace="180" w:wrap="around" w:vAnchor="page" w:hAnchor="margin" w:xAlign="center" w:y="216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27F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0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B91"/>
  </w:style>
  <w:style w:type="paragraph" w:styleId="Footer">
    <w:name w:val="footer"/>
    <w:basedOn w:val="Normal"/>
    <w:link w:val="FooterChar"/>
    <w:uiPriority w:val="99"/>
    <w:unhideWhenUsed/>
    <w:rsid w:val="00E30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behera</dc:creator>
  <cp:keywords/>
  <dc:description/>
  <cp:lastModifiedBy>sandhya behera</cp:lastModifiedBy>
  <cp:revision>10</cp:revision>
  <dcterms:created xsi:type="dcterms:W3CDTF">2024-05-15T01:23:00Z</dcterms:created>
  <dcterms:modified xsi:type="dcterms:W3CDTF">2024-05-15T11:49:00Z</dcterms:modified>
</cp:coreProperties>
</file>